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91" w:rsidRPr="00466F6A" w:rsidRDefault="002B6AA2" w:rsidP="00CC14FB">
      <w:pPr>
        <w:jc w:val="center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37"/>
        <w:gridCol w:w="3827"/>
        <w:gridCol w:w="1036"/>
        <w:gridCol w:w="3986"/>
        <w:gridCol w:w="1228"/>
        <w:gridCol w:w="544"/>
      </w:tblGrid>
      <w:tr w:rsidR="00CC14FB" w:rsidRPr="00F945E3" w:rsidTr="006B107D">
        <w:trPr>
          <w:trHeight w:val="300"/>
        </w:trPr>
        <w:tc>
          <w:tcPr>
            <w:tcW w:w="119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irst Category</w:t>
            </w:r>
          </w:p>
        </w:tc>
        <w:tc>
          <w:tcPr>
            <w:tcW w:w="13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cond Category</w:t>
            </w:r>
          </w:p>
        </w:tc>
        <w:tc>
          <w:tcPr>
            <w:tcW w:w="37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athway id</w:t>
            </w:r>
          </w:p>
        </w:tc>
        <w:tc>
          <w:tcPr>
            <w:tcW w:w="142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scription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F94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_value</w:t>
            </w:r>
            <w:proofErr w:type="spellEnd"/>
          </w:p>
        </w:tc>
        <w:tc>
          <w:tcPr>
            <w:tcW w:w="19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F945E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um</w:t>
            </w:r>
            <w:proofErr w:type="spellEnd"/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ganismal Systems</w:t>
            </w:r>
          </w:p>
        </w:tc>
        <w:tc>
          <w:tcPr>
            <w:tcW w:w="13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adaptation</w:t>
            </w:r>
          </w:p>
        </w:tc>
        <w:tc>
          <w:tcPr>
            <w:tcW w:w="37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626</w:t>
            </w:r>
          </w:p>
        </w:tc>
        <w:tc>
          <w:tcPr>
            <w:tcW w:w="14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t-pathogen interaction</w:t>
            </w:r>
          </w:p>
        </w:tc>
        <w:tc>
          <w:tcPr>
            <w:tcW w:w="4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1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075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lant hormone signal transduction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other secondary metabolites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940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enylpropanoid</w:t>
            </w:r>
            <w:proofErr w:type="spellEnd"/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biosynthe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metabolism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592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pha-Linolenic acid metabolis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llular Processes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ansport and catabolism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144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docytosi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3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016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K signaling pathway - plant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pid metabolism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564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lycerophospholipid</w:t>
            </w:r>
            <w:proofErr w:type="spellEnd"/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metabolism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520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ino sugar and nucleotide sugar metabolis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synthesis of other secondary metabolites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232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ffeine metabolis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bohydrate metabolism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052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lactose metabolis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1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tabolism of other amino acids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0440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hosphonate and </w:t>
            </w:r>
            <w:proofErr w:type="spellStart"/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inate</w:t>
            </w:r>
            <w:proofErr w:type="spellEnd"/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mbrane transport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2010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BC transporters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30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CC14FB" w:rsidRPr="00F945E3" w:rsidTr="006B107D">
        <w:trPr>
          <w:trHeight w:val="30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vironmental Information Processin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371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p04070</w:t>
            </w:r>
          </w:p>
        </w:tc>
        <w:tc>
          <w:tcPr>
            <w:tcW w:w="1428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sphatidylinositol signaling system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043 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CC14FB" w:rsidRPr="00F945E3" w:rsidRDefault="00CC14FB" w:rsidP="006B10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F945E3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</w:tr>
    </w:tbl>
    <w:p w:rsidR="00CC14FB" w:rsidRDefault="00CC14FB"/>
    <w:sectPr w:rsidR="00CC14FB" w:rsidSect="00CC14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58F"/>
    <w:rsid w:val="001C258F"/>
    <w:rsid w:val="0024445C"/>
    <w:rsid w:val="002B6AA2"/>
    <w:rsid w:val="00466F6A"/>
    <w:rsid w:val="00CC14FB"/>
    <w:rsid w:val="00F27F32"/>
    <w:rsid w:val="00F9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F2F106-6F7F-4AEA-9F18-2AE91402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42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R</dc:creator>
  <cp:keywords/>
  <dc:description/>
  <cp:lastModifiedBy>YZR</cp:lastModifiedBy>
  <cp:revision>4</cp:revision>
  <dcterms:created xsi:type="dcterms:W3CDTF">2020-06-14T11:26:00Z</dcterms:created>
  <dcterms:modified xsi:type="dcterms:W3CDTF">2020-06-24T14:06:00Z</dcterms:modified>
</cp:coreProperties>
</file>